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3BD09" w14:textId="08C72F28" w:rsidR="007823EB" w:rsidRPr="007823EB" w:rsidRDefault="007823EB" w:rsidP="007823EB">
      <w:pPr>
        <w:ind w:left="-180" w:right="26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4270B9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Table. </w:t>
      </w:r>
      <w:r w:rsidRPr="007823EB">
        <w:rPr>
          <w:rFonts w:ascii="Times New Roman" w:hAnsi="Times New Roman" w:cs="Times New Roman"/>
          <w:bCs/>
          <w:sz w:val="24"/>
          <w:szCs w:val="24"/>
        </w:rPr>
        <w:t>Ownership of mass media and exposure to family planning messages on mass media (in percentage) among married women aged 15–49 years in India, NFHS 2015–16 (N=</w:t>
      </w:r>
      <w:r w:rsidRPr="007823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481,512</w:t>
      </w:r>
      <w:r w:rsidRPr="007823EB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4672"/>
        <w:gridCol w:w="4679"/>
      </w:tblGrid>
      <w:tr w:rsidR="007823EB" w:rsidRPr="00074221" w14:paraId="7D2079F3" w14:textId="77777777" w:rsidTr="00A13290">
        <w:trPr>
          <w:trHeight w:val="617"/>
          <w:jc w:val="center"/>
        </w:trPr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D6DD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a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di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</w:t>
            </w: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xposure</w:t>
            </w:r>
          </w:p>
          <w:p w14:paraId="516AB8E5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1684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xposure t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</w:t>
            </w: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mi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</w:t>
            </w: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lann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  <w:r w:rsidRPr="00074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ssag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on mass media</w:t>
            </w:r>
          </w:p>
        </w:tc>
      </w:tr>
      <w:tr w:rsidR="007823EB" w:rsidRPr="00074221" w14:paraId="7B709C09" w14:textId="77777777" w:rsidTr="00A13290">
        <w:trPr>
          <w:trHeight w:val="617"/>
          <w:jc w:val="center"/>
        </w:trPr>
        <w:tc>
          <w:tcPr>
            <w:tcW w:w="4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61BA" w14:textId="77777777" w:rsidR="007823EB" w:rsidRPr="00074221" w:rsidRDefault="007823EB" w:rsidP="00A13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s exposed to no mass media and family planning messages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FF8D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7823EB" w:rsidRPr="00074221" w14:paraId="69033C4E" w14:textId="77777777" w:rsidTr="00A13290">
        <w:trPr>
          <w:trHeight w:val="617"/>
          <w:jc w:val="center"/>
        </w:trPr>
        <w:tc>
          <w:tcPr>
            <w:tcW w:w="4672" w:type="dxa"/>
            <w:shd w:val="clear" w:color="auto" w:fill="auto"/>
            <w:noWrap/>
            <w:vAlign w:val="bottom"/>
            <w:hideMark/>
          </w:tcPr>
          <w:p w14:paraId="2A1F00FA" w14:textId="77777777" w:rsidR="007823EB" w:rsidRPr="00074221" w:rsidRDefault="007823EB" w:rsidP="00A13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usehold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th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io</w:t>
            </w:r>
          </w:p>
        </w:tc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02754C78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7823EB" w:rsidRPr="00074221" w14:paraId="2772834E" w14:textId="77777777" w:rsidTr="00A13290">
        <w:trPr>
          <w:trHeight w:val="617"/>
          <w:jc w:val="center"/>
        </w:trPr>
        <w:tc>
          <w:tcPr>
            <w:tcW w:w="4672" w:type="dxa"/>
            <w:shd w:val="clear" w:color="auto" w:fill="auto"/>
            <w:noWrap/>
            <w:vAlign w:val="bottom"/>
            <w:hideMark/>
          </w:tcPr>
          <w:p w14:paraId="3C2D7CB1" w14:textId="77777777" w:rsidR="007823EB" w:rsidRPr="00074221" w:rsidRDefault="007823EB" w:rsidP="00A13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usehold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th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levision</w:t>
            </w:r>
          </w:p>
        </w:tc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3815628D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7823EB" w:rsidRPr="00074221" w14:paraId="2E6864DC" w14:textId="77777777" w:rsidTr="00A13290">
        <w:trPr>
          <w:trHeight w:val="617"/>
          <w:jc w:val="center"/>
        </w:trPr>
        <w:tc>
          <w:tcPr>
            <w:tcW w:w="46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1722" w14:textId="77777777" w:rsidR="007823EB" w:rsidRPr="00074221" w:rsidRDefault="007823EB" w:rsidP="00A13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usehold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ith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dio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levision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5E59" w14:textId="77777777" w:rsidR="007823EB" w:rsidRPr="00074221" w:rsidRDefault="007823EB" w:rsidP="00A13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42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</w:tbl>
    <w:p w14:paraId="75F20E4E" w14:textId="77777777" w:rsidR="007823EB" w:rsidRDefault="007823EB" w:rsidP="007823EB">
      <w:pPr>
        <w:rPr>
          <w:rFonts w:ascii="Times New Roman" w:hAnsi="Times New Roman" w:cs="Times New Roman"/>
          <w:sz w:val="24"/>
          <w:szCs w:val="24"/>
        </w:rPr>
      </w:pPr>
      <w:r w:rsidRPr="00074221">
        <w:rPr>
          <w:rFonts w:ascii="Times New Roman" w:hAnsi="Times New Roman" w:cs="Times New Roman"/>
          <w:sz w:val="24"/>
          <w:szCs w:val="24"/>
        </w:rPr>
        <w:t>Note: No</w:t>
      </w:r>
      <w:r>
        <w:rPr>
          <w:rFonts w:ascii="Times New Roman" w:hAnsi="Times New Roman" w:cs="Times New Roman"/>
          <w:sz w:val="24"/>
          <w:szCs w:val="24"/>
        </w:rPr>
        <w:t>n-</w:t>
      </w:r>
      <w:r w:rsidRPr="00074221">
        <w:rPr>
          <w:rFonts w:ascii="Times New Roman" w:hAnsi="Times New Roman" w:cs="Times New Roman"/>
          <w:sz w:val="24"/>
          <w:szCs w:val="24"/>
        </w:rPr>
        <w:t>de jure resid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742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0742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cluded</w:t>
      </w:r>
    </w:p>
    <w:p w14:paraId="3C754F67" w14:textId="77777777" w:rsidR="006B6859" w:rsidRDefault="006B6859"/>
    <w:sectPr w:rsidR="006B68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MrI0tDAxNDaztDRW0lEKTi0uzszPAykwrAUAluI+WywAAAA="/>
  </w:docVars>
  <w:rsids>
    <w:rsidRoot w:val="007823EB"/>
    <w:rsid w:val="004270B9"/>
    <w:rsid w:val="006A541D"/>
    <w:rsid w:val="006B6859"/>
    <w:rsid w:val="007823EB"/>
    <w:rsid w:val="00FA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AE82"/>
  <w15:chartTrackingRefBased/>
  <w15:docId w15:val="{3B51497D-4A56-4A5C-8E25-E7FE74D5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3EB"/>
    <w:pPr>
      <w:spacing w:after="200" w:line="276" w:lineRule="auto"/>
    </w:pPr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5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ListParagraph">
    <w:name w:val="List Paragraph"/>
    <w:basedOn w:val="Normal"/>
    <w:uiPriority w:val="34"/>
    <w:qFormat/>
    <w:rsid w:val="006A541D"/>
    <w:pPr>
      <w:spacing w:after="0" w:line="240" w:lineRule="auto"/>
      <w:ind w:left="720"/>
      <w:contextualSpacing/>
    </w:pPr>
    <w:rPr>
      <w:rFonts w:ascii="Times New Roman" w:hAnsi="Times New Roman"/>
      <w:sz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pendra Mozumdar</dc:creator>
  <cp:keywords/>
  <dc:description/>
  <cp:lastModifiedBy>Arupendra Mozumdar</cp:lastModifiedBy>
  <cp:revision>3</cp:revision>
  <dcterms:created xsi:type="dcterms:W3CDTF">2021-06-30T10:35:00Z</dcterms:created>
  <dcterms:modified xsi:type="dcterms:W3CDTF">2021-06-30T10:42:00Z</dcterms:modified>
</cp:coreProperties>
</file>